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32"/>
          <w:szCs w:val="32"/>
        </w:rPr>
      </w:pPr>
      <w:r>
        <w:rPr>
          <w:sz w:val="32"/>
          <w:szCs w:val="32"/>
        </w:rPr>
        <w:t>1.</w:t>
      </w:r>
      <w:r>
        <w:rPr>
          <w:sz w:val="32"/>
          <w:szCs w:val="32"/>
        </w:rPr>
        <w:t>P</w:t>
      </w:r>
      <w:r>
        <w:rPr>
          <w:sz w:val="32"/>
          <w:szCs w:val="32"/>
        </w:rPr>
        <w:t>ub</w:t>
      </w:r>
      <w:r>
        <w:rPr>
          <w:sz w:val="32"/>
          <w:szCs w:val="32"/>
        </w:rPr>
        <w:t>M</w:t>
      </w:r>
      <w:r>
        <w:rPr>
          <w:sz w:val="32"/>
          <w:szCs w:val="32"/>
        </w:rPr>
        <w:t>ed</w:t>
      </w:r>
    </w:p>
    <w:p>
      <w:pPr>
        <w:pStyle w:val="Normal"/>
        <w:spacing w:lineRule="auto" w:line="360"/>
        <w:rPr/>
      </w:pPr>
      <w:bookmarkStart w:id="0" w:name="OLE_LINK3"/>
      <w:bookmarkEnd w:id="0"/>
      <w:r>
        <w:rPr/>
        <w:t xml:space="preserve">(("Artificial Intelligence"[Mesh] OR "Generative AI"[All Fields] OR "Generative Models"[All Fields] OR "Large Language Models"[All Fields] OR "GPT"[All Fields] OR "Copilot"[All Fields]) OR ("Artificial Intelligence"[Mesh] OR "Generative AI"[All Fields] OR "Generative Models"[All Fields] OR "Large Language Models"[All Fields] OR "GPT"[All Fields] OR "Copilot"[All Fields]) OR (("Artificial Intelligence"[Mesh] OR "Generative AI"[All Fields] OR "Generative Model"[All Fields] OR "Large Language Models"[All Fields] OR "GPT"[All Fields] OR "Copilot"[All Fields]) OR "Artificial Intelligence"[Mesh] OR "Generative Models"[All Fields] OR "Generative AI"[All Fields] OR "large language models"[All Fields] OR "gpt"[All Fields] OR "Copilot"[All Fields])) AND ((("Education, Medical"[Mesh] OR "Medical Education"[All Fields] OR "Clinical Education"[All Fields] OR "Teaching"OR "medical learning"[All Fields]) OR (e-learning[All Fields] OR "blended learning"[All Fields])) AND ((fft[Filter]) AND (english[Filter]) AND (2023:2024[pdat]))) </w:t>
      </w:r>
    </w:p>
    <w:p>
      <w:pPr>
        <w:pStyle w:val="Normal"/>
        <w:spacing w:lineRule="auto" w:line="360"/>
        <w:rPr>
          <w:sz w:val="32"/>
          <w:szCs w:val="32"/>
        </w:rPr>
      </w:pPr>
      <w:bookmarkStart w:id="1" w:name="OLE_LINK3"/>
      <w:bookmarkEnd w:id="1"/>
      <w:r>
        <w:rPr>
          <w:sz w:val="32"/>
          <w:szCs w:val="32"/>
        </w:rPr>
        <w:t>2.</w:t>
      </w:r>
      <w:r>
        <w:rPr>
          <w:sz w:val="32"/>
          <w:szCs w:val="32"/>
        </w:rPr>
        <w:t>W</w:t>
      </w:r>
      <w:r>
        <w:rPr>
          <w:sz w:val="32"/>
          <w:szCs w:val="32"/>
        </w:rPr>
        <w:t xml:space="preserve">eb of </w:t>
      </w:r>
      <w:r>
        <w:rPr>
          <w:sz w:val="32"/>
          <w:szCs w:val="32"/>
        </w:rPr>
        <w:t>S</w:t>
      </w:r>
      <w:r>
        <w:rPr>
          <w:sz w:val="32"/>
          <w:szCs w:val="32"/>
        </w:rPr>
        <w:t>cience</w:t>
      </w:r>
    </w:p>
    <w:p>
      <w:pPr>
        <w:pStyle w:val="Normal"/>
        <w:spacing w:lineRule="auto" w:line="360"/>
        <w:rPr/>
      </w:pPr>
      <w:bookmarkStart w:id="2" w:name="OLE_LINK2"/>
      <w:bookmarkEnd w:id="2"/>
      <w:r>
        <w:rPr/>
        <w:t>(TS</w:t>
      </w:r>
      <w:bookmarkStart w:id="3" w:name="OLE_LINK4"/>
      <w:r>
        <w:rPr/>
        <w:t xml:space="preserve">=("Artificial Intelligence" OR "Generative AI" OR "Large Language Models" OR "Generative Models" OR "GPT" OR "Copilot")) AND TS=("Education, Medical" OR "Medical Education" </w:t>
      </w:r>
      <w:bookmarkStart w:id="4" w:name="OLE_LINK1"/>
      <w:r>
        <w:rPr/>
        <w:t>OR "Clinical Education" OR "Teaching" OR "medical learning" OR e-learning OR "Blended Learning"</w:t>
      </w:r>
      <w:bookmarkEnd w:id="4"/>
      <w:r>
        <w:rPr/>
        <w:t>)</w:t>
      </w:r>
      <w:bookmarkEnd w:id="3"/>
    </w:p>
    <w:p>
      <w:pPr>
        <w:pStyle w:val="Normal"/>
        <w:spacing w:lineRule="auto" w:line="360"/>
        <w:rPr>
          <w:sz w:val="32"/>
          <w:szCs w:val="32"/>
        </w:rPr>
      </w:pPr>
      <w:bookmarkStart w:id="5" w:name="OLE_LINK2"/>
      <w:bookmarkEnd w:id="5"/>
      <w:r>
        <w:rPr>
          <w:lang w:val="en-US" w:eastAsia="en-US"/>
        </w:rPr>
        <w:drawing>
          <wp:inline distT="0" distB="0" distL="0" distR="0">
            <wp:extent cx="5270500" cy="3073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9" r="-2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32"/>
          <w:szCs w:val="32"/>
        </w:rPr>
      </w:pPr>
      <w:r>
        <w:rPr>
          <w:sz w:val="32"/>
          <w:szCs w:val="32"/>
        </w:rPr>
        <w:t>3.Scopus</w:t>
      </w:r>
    </w:p>
    <w:p>
      <w:pPr>
        <w:pStyle w:val="Normal"/>
        <w:spacing w:lineRule="auto" w:line="360"/>
        <w:rPr/>
      </w:pPr>
      <w:r>
        <w:rPr/>
        <w:t>TITLE-ABS-KEY ( "Artificial Intelligence" OR "Generative AI" OR "Large Language Models" OR "Generative Models" OR "GPT" OR "Copilot" ) AND TITLE-ABS-KEY ( "Education, Medical" OR "Medical Education" OR "Clinical Education" OR "Teaching" OR "medical learning" OR e-learning OR "Blended Learning" ) AND PUBYEAR &gt; 2022 AND PUBYEAR &lt; 2025 AND PUBYEAR &gt; 2022 AND PUBYEAR &lt; 2025 AND PUBYEAR &gt; 2022 AND PUBYEAR &lt; 2025 AND ( LIMIT-TO ( DOCTYPE , "ar" ) OR LIMIT-TO ( DOCTYPE , "Systematic Review" ) OR LIMIT-TO ( DOCTYPE , "Meta Analysis" ) ) AND ( LIMIT-TO ( LANGUAGE , "English" ) 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2T10:51:00Z</dcterms:created>
  <dc:creator>Linyh20020928</dc:creator>
  <dc:description/>
  <cp:keywords/>
  <dc:language>en-US</dc:language>
  <cp:lastModifiedBy>罗智恒</cp:lastModifiedBy>
  <dcterms:modified xsi:type="dcterms:W3CDTF">2025-07-14T13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E9969D4B88B4B1DBB2417D32D46ABF7_12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